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00"/>
        <w:gridCol w:w="1844"/>
        <w:gridCol w:w="1701"/>
        <w:gridCol w:w="1134"/>
        <w:gridCol w:w="1134"/>
        <w:gridCol w:w="1559"/>
      </w:tblGrid>
      <w:tr w:rsidR="00B628C2" w:rsidRPr="009F228C" w14:paraId="67251318" w14:textId="35745629" w:rsidTr="00B628C2">
        <w:tc>
          <w:tcPr>
            <w:tcW w:w="5245" w:type="dxa"/>
            <w:gridSpan w:val="3"/>
            <w:vAlign w:val="center"/>
          </w:tcPr>
          <w:p w14:paraId="22E931B8" w14:textId="00B9AA08" w:rsidR="00B628C2" w:rsidRPr="009F228C" w:rsidRDefault="00BC4260" w:rsidP="00843EEE">
            <w:pPr>
              <w:pStyle w:val="References"/>
              <w:ind w:left="0" w:firstLine="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pplement 1</w:t>
            </w:r>
          </w:p>
        </w:tc>
        <w:tc>
          <w:tcPr>
            <w:tcW w:w="1134" w:type="dxa"/>
          </w:tcPr>
          <w:p w14:paraId="60F04F30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CE97E21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1A4247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C4260" w:rsidRPr="00E2087F" w14:paraId="6A8F0495" w14:textId="496D8066" w:rsidTr="00CB27BB">
        <w:tc>
          <w:tcPr>
            <w:tcW w:w="9072" w:type="dxa"/>
            <w:gridSpan w:val="6"/>
            <w:tcBorders>
              <w:bottom w:val="single" w:sz="4" w:space="0" w:color="auto"/>
            </w:tcBorders>
            <w:vAlign w:val="center"/>
          </w:tcPr>
          <w:p w14:paraId="08E3A465" w14:textId="67806EBB" w:rsidR="00BC4260" w:rsidRPr="009F228C" w:rsidRDefault="00BC4260" w:rsidP="00843EEE">
            <w:pPr>
              <w:pStyle w:val="References"/>
              <w:ind w:left="0" w:firstLine="0"/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mparison of convergent validity with non-parametric and parametric analyses and with the validation of the English version</w:t>
            </w:r>
          </w:p>
        </w:tc>
      </w:tr>
      <w:tr w:rsidR="00B628C2" w:rsidRPr="00E2087F" w14:paraId="4E804ADD" w14:textId="20267A47" w:rsidTr="00E2087F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BAFBB99" w14:textId="77777777" w:rsidR="00B628C2" w:rsidRPr="009F228C" w:rsidRDefault="00B628C2" w:rsidP="00E2087F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CIQOL Domain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FBC8C89" w14:textId="77777777" w:rsidR="00B628C2" w:rsidRPr="009F228C" w:rsidRDefault="00B628C2" w:rsidP="00E2087F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Domain / Subdom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684733" w14:textId="681B6241" w:rsidR="00B628C2" w:rsidRPr="009F228C" w:rsidRDefault="00B628C2" w:rsidP="00E2087F">
            <w:pPr>
              <w:pStyle w:val="References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pearman Rho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607EF">
              <w:rPr>
                <w:i/>
                <w:iCs/>
                <w:sz w:val="20"/>
                <w:szCs w:val="20"/>
                <w:lang w:val="en-US"/>
              </w:rPr>
              <w:t>r</w:t>
            </w:r>
            <w:r w:rsidRPr="007607EF">
              <w:rPr>
                <w:i/>
                <w:iCs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79F0FF" w14:textId="196D0282" w:rsidR="00B628C2" w:rsidRPr="009F228C" w:rsidRDefault="00B628C2" w:rsidP="00E2087F">
            <w:pPr>
              <w:pStyle w:val="References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rson (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87DABA" w14:textId="251E5677" w:rsidR="00B628C2" w:rsidRPr="009F228C" w:rsidRDefault="00B628C2" w:rsidP="00E2087F">
            <w:pPr>
              <w:pStyle w:val="References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glish validation Pearson (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2DC97C" w14:textId="521E4424" w:rsidR="00B628C2" w:rsidRPr="009F228C" w:rsidRDefault="00B628C2" w:rsidP="00E2087F">
            <w:pPr>
              <w:pStyle w:val="References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erence between English and German</w:t>
            </w:r>
          </w:p>
        </w:tc>
      </w:tr>
      <w:tr w:rsidR="00B628C2" w:rsidRPr="009F228C" w14:paraId="03E5D9D3" w14:textId="1A979621" w:rsidTr="00BC4260"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AC4EA3C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5F5AD37D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705E7E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1058F6" w14:textId="7B528957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E37061" w14:textId="7251A861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674209" w14:textId="6A3B1498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36</w:t>
            </w:r>
          </w:p>
        </w:tc>
      </w:tr>
      <w:tr w:rsidR="00B628C2" w:rsidRPr="009F228C" w14:paraId="55902C7F" w14:textId="485D2923" w:rsidTr="00BC4260">
        <w:tc>
          <w:tcPr>
            <w:tcW w:w="1700" w:type="dxa"/>
            <w:vAlign w:val="center"/>
          </w:tcPr>
          <w:p w14:paraId="23E22329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356B9584" w14:textId="77777777" w:rsidR="00B628C2" w:rsidRPr="009F228C" w:rsidRDefault="00B628C2" w:rsidP="00B628C2">
            <w:pPr>
              <w:pStyle w:val="References"/>
              <w:spacing w:befor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701" w:type="dxa"/>
            <w:vAlign w:val="center"/>
          </w:tcPr>
          <w:p w14:paraId="7B53B693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28</w:t>
            </w:r>
          </w:p>
        </w:tc>
        <w:tc>
          <w:tcPr>
            <w:tcW w:w="1134" w:type="dxa"/>
            <w:vAlign w:val="center"/>
          </w:tcPr>
          <w:p w14:paraId="07194F9C" w14:textId="3554C7DE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134" w:type="dxa"/>
            <w:vAlign w:val="center"/>
          </w:tcPr>
          <w:p w14:paraId="3A02B4E4" w14:textId="43DDE5ED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559" w:type="dxa"/>
            <w:vAlign w:val="center"/>
          </w:tcPr>
          <w:p w14:paraId="390003B3" w14:textId="1F39661B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14</w:t>
            </w:r>
          </w:p>
        </w:tc>
      </w:tr>
      <w:tr w:rsidR="00B628C2" w:rsidRPr="009F228C" w14:paraId="681E1564" w14:textId="509AB7A7" w:rsidTr="00BC4260">
        <w:tc>
          <w:tcPr>
            <w:tcW w:w="1700" w:type="dxa"/>
            <w:vAlign w:val="center"/>
          </w:tcPr>
          <w:p w14:paraId="1707F129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26BB7063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Basic sound perception</w:t>
            </w:r>
          </w:p>
        </w:tc>
        <w:tc>
          <w:tcPr>
            <w:tcW w:w="1701" w:type="dxa"/>
            <w:vAlign w:val="center"/>
          </w:tcPr>
          <w:p w14:paraId="7FD34C2B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.598</w:t>
            </w:r>
          </w:p>
        </w:tc>
        <w:tc>
          <w:tcPr>
            <w:tcW w:w="1134" w:type="dxa"/>
            <w:vAlign w:val="center"/>
          </w:tcPr>
          <w:p w14:paraId="04C25535" w14:textId="6AEBFAEE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1134" w:type="dxa"/>
            <w:vAlign w:val="center"/>
          </w:tcPr>
          <w:p w14:paraId="4C2401D0" w14:textId="649BE681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559" w:type="dxa"/>
            <w:vAlign w:val="center"/>
          </w:tcPr>
          <w:p w14:paraId="5A846266" w14:textId="71856D28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27</w:t>
            </w:r>
          </w:p>
        </w:tc>
      </w:tr>
      <w:tr w:rsidR="00B628C2" w:rsidRPr="009F228C" w14:paraId="41C2753A" w14:textId="23BFD001" w:rsidTr="00BC4260">
        <w:tc>
          <w:tcPr>
            <w:tcW w:w="1700" w:type="dxa"/>
            <w:vAlign w:val="center"/>
          </w:tcPr>
          <w:p w14:paraId="65277C43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36D6F580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Advanced sound perception</w:t>
            </w:r>
          </w:p>
        </w:tc>
        <w:tc>
          <w:tcPr>
            <w:tcW w:w="1701" w:type="dxa"/>
            <w:vAlign w:val="center"/>
          </w:tcPr>
          <w:p w14:paraId="6F94FD33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57</w:t>
            </w:r>
          </w:p>
        </w:tc>
        <w:tc>
          <w:tcPr>
            <w:tcW w:w="1134" w:type="dxa"/>
            <w:vAlign w:val="center"/>
          </w:tcPr>
          <w:p w14:paraId="1FE9448B" w14:textId="3A0D0CE3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134" w:type="dxa"/>
            <w:vAlign w:val="center"/>
          </w:tcPr>
          <w:p w14:paraId="1CD4725F" w14:textId="1A97EF3A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59" w:type="dxa"/>
            <w:vAlign w:val="center"/>
          </w:tcPr>
          <w:p w14:paraId="109B6DE3" w14:textId="7C90E69F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51</w:t>
            </w:r>
          </w:p>
        </w:tc>
      </w:tr>
      <w:tr w:rsidR="00B628C2" w:rsidRPr="009F228C" w14:paraId="3C9D27B4" w14:textId="35D367CB" w:rsidTr="00BC4260">
        <w:tc>
          <w:tcPr>
            <w:tcW w:w="1700" w:type="dxa"/>
            <w:vAlign w:val="center"/>
          </w:tcPr>
          <w:p w14:paraId="5C181AE5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23CCA174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peech production</w:t>
            </w:r>
          </w:p>
        </w:tc>
        <w:tc>
          <w:tcPr>
            <w:tcW w:w="1701" w:type="dxa"/>
            <w:vAlign w:val="center"/>
          </w:tcPr>
          <w:p w14:paraId="7C5AA5F2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.552</w:t>
            </w:r>
          </w:p>
        </w:tc>
        <w:tc>
          <w:tcPr>
            <w:tcW w:w="1134" w:type="dxa"/>
            <w:vAlign w:val="center"/>
          </w:tcPr>
          <w:p w14:paraId="72DE4474" w14:textId="51D2E2C1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34" w:type="dxa"/>
            <w:vAlign w:val="center"/>
          </w:tcPr>
          <w:p w14:paraId="7E4A3B1C" w14:textId="39FB05F6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59" w:type="dxa"/>
            <w:vAlign w:val="center"/>
          </w:tcPr>
          <w:p w14:paraId="0A41B7C8" w14:textId="6E5BAA59" w:rsidR="00B628C2" w:rsidRPr="00BC4260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133</w:t>
            </w:r>
          </w:p>
        </w:tc>
      </w:tr>
      <w:tr w:rsidR="00B628C2" w:rsidRPr="009F228C" w14:paraId="3D5AE6E2" w14:textId="16342FC0" w:rsidTr="00BC4260">
        <w:tc>
          <w:tcPr>
            <w:tcW w:w="1700" w:type="dxa"/>
            <w:vAlign w:val="center"/>
          </w:tcPr>
          <w:p w14:paraId="740908B7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Emotional</w:t>
            </w:r>
          </w:p>
        </w:tc>
        <w:tc>
          <w:tcPr>
            <w:tcW w:w="1844" w:type="dxa"/>
            <w:vAlign w:val="center"/>
          </w:tcPr>
          <w:p w14:paraId="19A05D01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381CA10B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40</w:t>
            </w:r>
          </w:p>
        </w:tc>
        <w:tc>
          <w:tcPr>
            <w:tcW w:w="1134" w:type="dxa"/>
            <w:vAlign w:val="center"/>
          </w:tcPr>
          <w:p w14:paraId="794DA368" w14:textId="057B0B50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34" w:type="dxa"/>
            <w:vAlign w:val="center"/>
          </w:tcPr>
          <w:p w14:paraId="7983A746" w14:textId="770831E5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59" w:type="dxa"/>
            <w:vAlign w:val="center"/>
          </w:tcPr>
          <w:p w14:paraId="6B18A626" w14:textId="1349AAB8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26</w:t>
            </w:r>
          </w:p>
        </w:tc>
      </w:tr>
      <w:tr w:rsidR="00B628C2" w:rsidRPr="009F228C" w14:paraId="5300544B" w14:textId="2BAAF1FF" w:rsidTr="00BC4260">
        <w:tc>
          <w:tcPr>
            <w:tcW w:w="1700" w:type="dxa"/>
            <w:vAlign w:val="center"/>
          </w:tcPr>
          <w:p w14:paraId="6358354E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4A01DCEF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1701" w:type="dxa"/>
            <w:vAlign w:val="center"/>
          </w:tcPr>
          <w:p w14:paraId="4485905F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96</w:t>
            </w:r>
          </w:p>
        </w:tc>
        <w:tc>
          <w:tcPr>
            <w:tcW w:w="1134" w:type="dxa"/>
            <w:vAlign w:val="center"/>
          </w:tcPr>
          <w:p w14:paraId="5DF35D65" w14:textId="5068A41B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134" w:type="dxa"/>
            <w:vAlign w:val="center"/>
          </w:tcPr>
          <w:p w14:paraId="2074E821" w14:textId="3488E430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559" w:type="dxa"/>
            <w:vAlign w:val="center"/>
          </w:tcPr>
          <w:p w14:paraId="58129695" w14:textId="57579263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02</w:t>
            </w:r>
          </w:p>
        </w:tc>
      </w:tr>
      <w:tr w:rsidR="00B628C2" w:rsidRPr="009F228C" w14:paraId="37AB543F" w14:textId="5C27AEE4" w:rsidTr="00BC4260">
        <w:tc>
          <w:tcPr>
            <w:tcW w:w="1700" w:type="dxa"/>
            <w:vAlign w:val="center"/>
          </w:tcPr>
          <w:p w14:paraId="4EAE9B89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1B91ABE4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701" w:type="dxa"/>
            <w:vAlign w:val="center"/>
          </w:tcPr>
          <w:p w14:paraId="3E7C0A7E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96</w:t>
            </w:r>
          </w:p>
        </w:tc>
        <w:tc>
          <w:tcPr>
            <w:tcW w:w="1134" w:type="dxa"/>
            <w:vAlign w:val="center"/>
          </w:tcPr>
          <w:p w14:paraId="7067CD72" w14:textId="3866E085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134" w:type="dxa"/>
            <w:vAlign w:val="center"/>
          </w:tcPr>
          <w:p w14:paraId="73A74DEC" w14:textId="304A12C6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559" w:type="dxa"/>
            <w:vAlign w:val="center"/>
          </w:tcPr>
          <w:p w14:paraId="796D35B8" w14:textId="4DCA6CE6" w:rsidR="00B628C2" w:rsidRPr="00BC4260" w:rsidRDefault="00B628C2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02</w:t>
            </w:r>
          </w:p>
        </w:tc>
      </w:tr>
      <w:tr w:rsidR="00B628C2" w:rsidRPr="009F228C" w14:paraId="037CBDC1" w14:textId="6DB2CC53" w:rsidTr="00BC4260">
        <w:tc>
          <w:tcPr>
            <w:tcW w:w="1700" w:type="dxa"/>
            <w:vAlign w:val="center"/>
          </w:tcPr>
          <w:p w14:paraId="42CBD1DF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Entertainment</w:t>
            </w:r>
          </w:p>
        </w:tc>
        <w:tc>
          <w:tcPr>
            <w:tcW w:w="1844" w:type="dxa"/>
            <w:vAlign w:val="center"/>
          </w:tcPr>
          <w:p w14:paraId="203F41D0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35CC8E52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.665</w:t>
            </w:r>
          </w:p>
        </w:tc>
        <w:tc>
          <w:tcPr>
            <w:tcW w:w="1134" w:type="dxa"/>
            <w:vAlign w:val="center"/>
          </w:tcPr>
          <w:p w14:paraId="3E602ABE" w14:textId="19B57C1C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1134" w:type="dxa"/>
            <w:vAlign w:val="center"/>
          </w:tcPr>
          <w:p w14:paraId="6F18631B" w14:textId="23AA2F76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1559" w:type="dxa"/>
            <w:vAlign w:val="center"/>
          </w:tcPr>
          <w:p w14:paraId="7F558F59" w14:textId="2E913C2D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06</w:t>
            </w:r>
          </w:p>
        </w:tc>
      </w:tr>
      <w:tr w:rsidR="00B628C2" w:rsidRPr="009F228C" w14:paraId="3105E783" w14:textId="10694BA3" w:rsidTr="00BC4260">
        <w:tc>
          <w:tcPr>
            <w:tcW w:w="1700" w:type="dxa"/>
            <w:vAlign w:val="center"/>
          </w:tcPr>
          <w:p w14:paraId="6388400C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844" w:type="dxa"/>
            <w:vAlign w:val="center"/>
          </w:tcPr>
          <w:p w14:paraId="7D0DE944" w14:textId="77777777" w:rsidR="00B628C2" w:rsidRPr="009F228C" w:rsidRDefault="00B628C2" w:rsidP="00B628C2">
            <w:pPr>
              <w:pStyle w:val="References"/>
              <w:spacing w:befor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19BADEE6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24</w:t>
            </w:r>
          </w:p>
        </w:tc>
        <w:tc>
          <w:tcPr>
            <w:tcW w:w="1134" w:type="dxa"/>
            <w:vAlign w:val="center"/>
          </w:tcPr>
          <w:p w14:paraId="67647089" w14:textId="64E2F075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34" w:type="dxa"/>
            <w:vAlign w:val="center"/>
          </w:tcPr>
          <w:p w14:paraId="0F8B641E" w14:textId="494D48CC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59" w:type="dxa"/>
            <w:vAlign w:val="center"/>
          </w:tcPr>
          <w:p w14:paraId="32875AE5" w14:textId="3D86BBC8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14</w:t>
            </w:r>
          </w:p>
        </w:tc>
      </w:tr>
      <w:tr w:rsidR="00B628C2" w:rsidRPr="009F228C" w14:paraId="26AA90EE" w14:textId="0DB6E341" w:rsidTr="00BC4260">
        <w:tc>
          <w:tcPr>
            <w:tcW w:w="1700" w:type="dxa"/>
            <w:vAlign w:val="center"/>
          </w:tcPr>
          <w:p w14:paraId="4A8F4AC8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7634AB5A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Basic sound perception</w:t>
            </w:r>
          </w:p>
        </w:tc>
        <w:tc>
          <w:tcPr>
            <w:tcW w:w="1701" w:type="dxa"/>
            <w:vAlign w:val="center"/>
          </w:tcPr>
          <w:p w14:paraId="5D9E8D96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50</w:t>
            </w:r>
          </w:p>
        </w:tc>
        <w:tc>
          <w:tcPr>
            <w:tcW w:w="1134" w:type="dxa"/>
            <w:vAlign w:val="center"/>
          </w:tcPr>
          <w:p w14:paraId="53668F1B" w14:textId="1E78D06B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34" w:type="dxa"/>
            <w:vAlign w:val="center"/>
          </w:tcPr>
          <w:p w14:paraId="374DFF93" w14:textId="0B05A6E3" w:rsidR="00B628C2" w:rsidRPr="00BC4260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14:paraId="3C38E2D8" w14:textId="59FA84E7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B628C2" w:rsidRPr="009F228C" w14:paraId="5BBA25AC" w14:textId="6D635514" w:rsidTr="00BC4260">
        <w:tc>
          <w:tcPr>
            <w:tcW w:w="1700" w:type="dxa"/>
            <w:vAlign w:val="center"/>
          </w:tcPr>
          <w:p w14:paraId="7886C157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Listening Effort</w:t>
            </w:r>
          </w:p>
        </w:tc>
        <w:tc>
          <w:tcPr>
            <w:tcW w:w="1844" w:type="dxa"/>
            <w:vAlign w:val="center"/>
          </w:tcPr>
          <w:p w14:paraId="64B4205D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6D4A7011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25</w:t>
            </w:r>
          </w:p>
        </w:tc>
        <w:tc>
          <w:tcPr>
            <w:tcW w:w="1134" w:type="dxa"/>
            <w:vAlign w:val="center"/>
          </w:tcPr>
          <w:p w14:paraId="55EA4F47" w14:textId="085932F0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134" w:type="dxa"/>
            <w:vAlign w:val="center"/>
          </w:tcPr>
          <w:p w14:paraId="63E4F002" w14:textId="69E89C1A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59" w:type="dxa"/>
            <w:vAlign w:val="center"/>
          </w:tcPr>
          <w:p w14:paraId="16C3CD97" w14:textId="364C7F0D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10</w:t>
            </w:r>
          </w:p>
        </w:tc>
      </w:tr>
      <w:tr w:rsidR="00B628C2" w:rsidRPr="009F228C" w14:paraId="6DEBB815" w14:textId="70B2CDEE" w:rsidTr="00BC4260">
        <w:tc>
          <w:tcPr>
            <w:tcW w:w="1700" w:type="dxa"/>
            <w:vAlign w:val="center"/>
          </w:tcPr>
          <w:p w14:paraId="0F442E19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844" w:type="dxa"/>
            <w:vAlign w:val="center"/>
          </w:tcPr>
          <w:p w14:paraId="45A93D2A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089C440F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57</w:t>
            </w:r>
          </w:p>
        </w:tc>
        <w:tc>
          <w:tcPr>
            <w:tcW w:w="1134" w:type="dxa"/>
            <w:vAlign w:val="center"/>
          </w:tcPr>
          <w:p w14:paraId="53C84E87" w14:textId="7C7B118E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134" w:type="dxa"/>
            <w:vAlign w:val="center"/>
          </w:tcPr>
          <w:p w14:paraId="68DF2EEE" w14:textId="50E0E2F6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59" w:type="dxa"/>
            <w:vAlign w:val="center"/>
          </w:tcPr>
          <w:p w14:paraId="16930685" w14:textId="04323EFD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00</w:t>
            </w:r>
          </w:p>
        </w:tc>
      </w:tr>
      <w:tr w:rsidR="00B628C2" w:rsidRPr="009F228C" w14:paraId="162802BB" w14:textId="216DD4E4" w:rsidTr="00BC4260">
        <w:tc>
          <w:tcPr>
            <w:tcW w:w="1700" w:type="dxa"/>
            <w:vAlign w:val="center"/>
          </w:tcPr>
          <w:p w14:paraId="0701E628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6EE74EFD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701" w:type="dxa"/>
            <w:vAlign w:val="center"/>
          </w:tcPr>
          <w:p w14:paraId="3ACE4489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40</w:t>
            </w:r>
          </w:p>
        </w:tc>
        <w:tc>
          <w:tcPr>
            <w:tcW w:w="1134" w:type="dxa"/>
            <w:vAlign w:val="center"/>
          </w:tcPr>
          <w:p w14:paraId="3D4DB785" w14:textId="2489C433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vAlign w:val="center"/>
          </w:tcPr>
          <w:p w14:paraId="1EBD9F6C" w14:textId="1BDDCBD1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559" w:type="dxa"/>
            <w:vAlign w:val="center"/>
          </w:tcPr>
          <w:p w14:paraId="0D8CE7A1" w14:textId="1B312EAF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039</w:t>
            </w:r>
          </w:p>
        </w:tc>
      </w:tr>
      <w:tr w:rsidR="00B628C2" w:rsidRPr="009F228C" w14:paraId="72EBB611" w14:textId="719EB2D3" w:rsidTr="00BC4260">
        <w:tc>
          <w:tcPr>
            <w:tcW w:w="1700" w:type="dxa"/>
            <w:vAlign w:val="center"/>
          </w:tcPr>
          <w:p w14:paraId="17FD73F0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715573E9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Activity limitation</w:t>
            </w:r>
          </w:p>
        </w:tc>
        <w:tc>
          <w:tcPr>
            <w:tcW w:w="1701" w:type="dxa"/>
            <w:vAlign w:val="center"/>
          </w:tcPr>
          <w:p w14:paraId="764C948C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.683</w:t>
            </w:r>
          </w:p>
        </w:tc>
        <w:tc>
          <w:tcPr>
            <w:tcW w:w="1134" w:type="dxa"/>
            <w:vAlign w:val="center"/>
          </w:tcPr>
          <w:p w14:paraId="5FD67B2D" w14:textId="3A6F95D6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1134" w:type="dxa"/>
            <w:vAlign w:val="center"/>
          </w:tcPr>
          <w:p w14:paraId="0173FD6A" w14:textId="0F530B94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559" w:type="dxa"/>
            <w:vAlign w:val="center"/>
          </w:tcPr>
          <w:p w14:paraId="703F305A" w14:textId="2EABB105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02</w:t>
            </w:r>
          </w:p>
        </w:tc>
      </w:tr>
      <w:tr w:rsidR="00B628C2" w:rsidRPr="009F228C" w14:paraId="0CD88094" w14:textId="432ED585" w:rsidTr="00BC4260">
        <w:tc>
          <w:tcPr>
            <w:tcW w:w="1700" w:type="dxa"/>
            <w:vAlign w:val="center"/>
          </w:tcPr>
          <w:p w14:paraId="57B4AA14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14:paraId="48ED9D81" w14:textId="77777777" w:rsidR="00B628C2" w:rsidRPr="009F228C" w:rsidRDefault="00B628C2" w:rsidP="00B628C2">
            <w:pPr>
              <w:pStyle w:val="References"/>
              <w:spacing w:before="0"/>
              <w:ind w:left="708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Social interaction</w:t>
            </w:r>
          </w:p>
        </w:tc>
        <w:tc>
          <w:tcPr>
            <w:tcW w:w="1701" w:type="dxa"/>
            <w:vAlign w:val="center"/>
          </w:tcPr>
          <w:p w14:paraId="5EC02857" w14:textId="77777777" w:rsidR="00B628C2" w:rsidRPr="009F228C" w:rsidRDefault="00B628C2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742</w:t>
            </w:r>
          </w:p>
        </w:tc>
        <w:tc>
          <w:tcPr>
            <w:tcW w:w="1134" w:type="dxa"/>
            <w:vAlign w:val="center"/>
          </w:tcPr>
          <w:p w14:paraId="36F4EE3D" w14:textId="652B7C09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134" w:type="dxa"/>
            <w:vAlign w:val="center"/>
          </w:tcPr>
          <w:p w14:paraId="38E6F9BE" w14:textId="1A3C52AC" w:rsidR="00B628C2" w:rsidRPr="00BC4260" w:rsidRDefault="00BC4260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559" w:type="dxa"/>
            <w:vAlign w:val="center"/>
          </w:tcPr>
          <w:p w14:paraId="76C22DA6" w14:textId="7F5B36C6" w:rsidR="00B628C2" w:rsidRPr="00BC4260" w:rsidRDefault="00B628C2" w:rsidP="00BC4260">
            <w:pPr>
              <w:pStyle w:val="References"/>
              <w:spacing w:befor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-</w:t>
            </w:r>
            <w:r w:rsidR="00BC4260" w:rsidRPr="00BC4260">
              <w:rPr>
                <w:sz w:val="20"/>
                <w:szCs w:val="20"/>
              </w:rPr>
              <w:t>.</w:t>
            </w:r>
            <w:r w:rsidRPr="00BC4260">
              <w:rPr>
                <w:sz w:val="20"/>
                <w:szCs w:val="20"/>
              </w:rPr>
              <w:t>117</w:t>
            </w:r>
          </w:p>
        </w:tc>
      </w:tr>
      <w:tr w:rsidR="00B628C2" w:rsidRPr="009F228C" w14:paraId="54AC22D3" w14:textId="125E2D72" w:rsidTr="00BC4260">
        <w:tc>
          <w:tcPr>
            <w:tcW w:w="1700" w:type="dxa"/>
            <w:vAlign w:val="center"/>
          </w:tcPr>
          <w:p w14:paraId="68C9619D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CIQOL-10 Global</w:t>
            </w:r>
          </w:p>
        </w:tc>
        <w:tc>
          <w:tcPr>
            <w:tcW w:w="1844" w:type="dxa"/>
            <w:vAlign w:val="center"/>
          </w:tcPr>
          <w:p w14:paraId="10B2B88D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Total</w:t>
            </w:r>
          </w:p>
        </w:tc>
        <w:tc>
          <w:tcPr>
            <w:tcW w:w="1701" w:type="dxa"/>
            <w:vAlign w:val="center"/>
          </w:tcPr>
          <w:p w14:paraId="335EBE02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848</w:t>
            </w:r>
          </w:p>
        </w:tc>
        <w:tc>
          <w:tcPr>
            <w:tcW w:w="1134" w:type="dxa"/>
            <w:vAlign w:val="center"/>
          </w:tcPr>
          <w:p w14:paraId="424FCF56" w14:textId="7061B767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34" w:type="dxa"/>
            <w:vAlign w:val="center"/>
          </w:tcPr>
          <w:p w14:paraId="137772E3" w14:textId="16ACC8C0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559" w:type="dxa"/>
            <w:vAlign w:val="center"/>
          </w:tcPr>
          <w:p w14:paraId="420236DF" w14:textId="3844EA89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.</w:t>
            </w:r>
            <w:r w:rsidR="00B628C2" w:rsidRPr="00BC4260">
              <w:rPr>
                <w:sz w:val="20"/>
                <w:szCs w:val="20"/>
              </w:rPr>
              <w:t>004</w:t>
            </w:r>
          </w:p>
        </w:tc>
      </w:tr>
      <w:tr w:rsidR="00B628C2" w:rsidRPr="009F228C" w14:paraId="222971E6" w14:textId="69FFD549" w:rsidTr="00BC4260"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91BB969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CIQOL-10 Global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7A49E54" w14:textId="77777777" w:rsidR="00B628C2" w:rsidRPr="009F228C" w:rsidRDefault="00B628C2" w:rsidP="00B628C2">
            <w:pPr>
              <w:pStyle w:val="References"/>
              <w:spacing w:before="0"/>
              <w:ind w:left="0" w:firstLine="0"/>
              <w:outlineLvl w:val="0"/>
              <w:rPr>
                <w:sz w:val="20"/>
                <w:szCs w:val="20"/>
                <w:lang w:val="en-US"/>
              </w:rPr>
            </w:pPr>
            <w:r w:rsidRPr="009F228C">
              <w:rPr>
                <w:sz w:val="20"/>
                <w:szCs w:val="20"/>
                <w:lang w:val="en-US"/>
              </w:rPr>
              <w:t>NCIQ Short ver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5AC44C" w14:textId="77777777" w:rsidR="00B628C2" w:rsidRPr="009F228C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9F228C">
              <w:rPr>
                <w:b/>
                <w:bCs/>
                <w:sz w:val="20"/>
                <w:szCs w:val="20"/>
                <w:lang w:val="en-US"/>
              </w:rPr>
              <w:t>.8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61B968" w14:textId="0BF052BB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BC4260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B628C2" w:rsidRPr="00BC4260">
              <w:rPr>
                <w:b/>
                <w:bCs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79D567" w14:textId="3F211240" w:rsidR="00B628C2" w:rsidRPr="00BC4260" w:rsidRDefault="00B628C2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A64E47" w14:textId="3188ABCB" w:rsidR="00B628C2" w:rsidRPr="00BC4260" w:rsidRDefault="00BC4260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BC4260">
              <w:rPr>
                <w:sz w:val="20"/>
                <w:szCs w:val="20"/>
              </w:rPr>
              <w:t>n/a</w:t>
            </w:r>
          </w:p>
        </w:tc>
      </w:tr>
      <w:tr w:rsidR="00E2087F" w:rsidRPr="009F228C" w14:paraId="00F03448" w14:textId="77777777" w:rsidTr="001659DA">
        <w:tc>
          <w:tcPr>
            <w:tcW w:w="7513" w:type="dxa"/>
            <w:gridSpan w:val="5"/>
            <w:tcBorders>
              <w:top w:val="single" w:sz="4" w:space="0" w:color="auto"/>
            </w:tcBorders>
            <w:vAlign w:val="center"/>
          </w:tcPr>
          <w:p w14:paraId="16AF9051" w14:textId="6781FD67" w:rsidR="00E2087F" w:rsidRPr="00BC4260" w:rsidRDefault="00E2087F" w:rsidP="00E2087F">
            <w:pPr>
              <w:pStyle w:val="References"/>
              <w:spacing w:before="0"/>
              <w:ind w:left="0" w:firstLine="0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min.- max.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402C4B" w14:textId="6EF62D0C" w:rsidR="00E2087F" w:rsidRPr="00BC4260" w:rsidRDefault="00E2087F" w:rsidP="00BC4260">
            <w:pPr>
              <w:pStyle w:val="References"/>
              <w:spacing w:before="0"/>
              <w:ind w:left="0" w:firstLine="0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 (.000-.133)</w:t>
            </w:r>
          </w:p>
        </w:tc>
      </w:tr>
      <w:tr w:rsidR="00B628C2" w:rsidRPr="00E2087F" w14:paraId="25480D68" w14:textId="0515BDD5" w:rsidTr="00B628C2">
        <w:tc>
          <w:tcPr>
            <w:tcW w:w="5245" w:type="dxa"/>
            <w:gridSpan w:val="3"/>
            <w:tcBorders>
              <w:top w:val="single" w:sz="4" w:space="0" w:color="auto"/>
            </w:tcBorders>
            <w:vAlign w:val="center"/>
          </w:tcPr>
          <w:p w14:paraId="6E9A01E8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9F228C">
              <w:rPr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22201D">
              <w:rPr>
                <w:sz w:val="20"/>
                <w:szCs w:val="20"/>
                <w:lang w:val="en-US"/>
              </w:rPr>
              <w:t xml:space="preserve">Strong correlations are highlighted in </w:t>
            </w:r>
            <w:r w:rsidRPr="0022201D">
              <w:rPr>
                <w:b/>
                <w:bCs/>
                <w:sz w:val="20"/>
                <w:szCs w:val="20"/>
                <w:lang w:val="en-US"/>
              </w:rPr>
              <w:t>bold</w:t>
            </w:r>
            <w:r w:rsidRPr="0022201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6A77A0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A5EF10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204529" w14:textId="77777777" w:rsidR="00B628C2" w:rsidRPr="009F228C" w:rsidRDefault="00B628C2" w:rsidP="00843EEE">
            <w:pPr>
              <w:pStyle w:val="References"/>
              <w:ind w:left="0" w:firstLine="0"/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ABE586B" w14:textId="77777777" w:rsidR="00E02765" w:rsidRPr="00256F8D" w:rsidRDefault="00E02765">
      <w:pPr>
        <w:rPr>
          <w:lang w:val="en-US"/>
        </w:rPr>
      </w:pPr>
    </w:p>
    <w:sectPr w:rsidR="00E02765" w:rsidRPr="00256F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5A51"/>
    <w:multiLevelType w:val="hybridMultilevel"/>
    <w:tmpl w:val="AD56625C"/>
    <w:lvl w:ilvl="0" w:tplc="5BC2B80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0sTS2NDYzNjEzMjNV0lEKTi0uzszPAykwqgUAa7gu0iwAAAA="/>
  </w:docVars>
  <w:rsids>
    <w:rsidRoot w:val="00256F8D"/>
    <w:rsid w:val="000121C8"/>
    <w:rsid w:val="00013E03"/>
    <w:rsid w:val="0008747B"/>
    <w:rsid w:val="000D4FDA"/>
    <w:rsid w:val="000F518B"/>
    <w:rsid w:val="000F7849"/>
    <w:rsid w:val="00211819"/>
    <w:rsid w:val="0022201D"/>
    <w:rsid w:val="00256F8D"/>
    <w:rsid w:val="002A3657"/>
    <w:rsid w:val="002A3843"/>
    <w:rsid w:val="005348FF"/>
    <w:rsid w:val="00540144"/>
    <w:rsid w:val="007C318E"/>
    <w:rsid w:val="00843EEE"/>
    <w:rsid w:val="009C10E8"/>
    <w:rsid w:val="00A20F73"/>
    <w:rsid w:val="00B628C2"/>
    <w:rsid w:val="00BC4260"/>
    <w:rsid w:val="00E02765"/>
    <w:rsid w:val="00E2087F"/>
    <w:rsid w:val="00E9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CC1FF"/>
  <w15:chartTrackingRefBased/>
  <w15:docId w15:val="{A9697785-B4AD-4380-8FED-9AAFA4DA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4FDA"/>
  </w:style>
  <w:style w:type="paragraph" w:styleId="berschrift1">
    <w:name w:val="heading 1"/>
    <w:basedOn w:val="Standard"/>
    <w:next w:val="Standard"/>
    <w:link w:val="berschrift1Zchn"/>
    <w:uiPriority w:val="9"/>
    <w:qFormat/>
    <w:rsid w:val="00256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6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6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6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6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6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6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6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6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6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6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6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6F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6F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6F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6F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6F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6F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6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6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6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6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6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6F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6F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6F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6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6F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6F8D"/>
    <w:rPr>
      <w:b/>
      <w:bCs/>
      <w:smallCaps/>
      <w:color w:val="0F4761" w:themeColor="accent1" w:themeShade="BF"/>
      <w:spacing w:val="5"/>
    </w:rPr>
  </w:style>
  <w:style w:type="paragraph" w:customStyle="1" w:styleId="References">
    <w:name w:val="References"/>
    <w:basedOn w:val="Standard"/>
    <w:qFormat/>
    <w:rsid w:val="00256F8D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Kommentarzeichen">
    <w:name w:val="annotation reference"/>
    <w:basedOn w:val="Absatz-Standardschriftart"/>
    <w:semiHidden/>
    <w:unhideWhenUsed/>
    <w:rsid w:val="00256F8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56F8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256F8D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styleId="Tabellenraster">
    <w:name w:val="Table Grid"/>
    <w:basedOn w:val="NormaleTabelle"/>
    <w:uiPriority w:val="39"/>
    <w:rsid w:val="00256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ützer</dc:creator>
  <cp:keywords/>
  <dc:description/>
  <cp:lastModifiedBy>Elena Putzer</cp:lastModifiedBy>
  <cp:revision>4</cp:revision>
  <dcterms:created xsi:type="dcterms:W3CDTF">2025-10-24T09:57:00Z</dcterms:created>
  <dcterms:modified xsi:type="dcterms:W3CDTF">2025-10-31T10:00:00Z</dcterms:modified>
</cp:coreProperties>
</file>